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6E2BF" w14:textId="18F0BF02" w:rsidR="00D626B7" w:rsidRPr="00BD36B8" w:rsidRDefault="00F70F51" w:rsidP="00733CF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D626B7" w:rsidRPr="00BD36B8">
        <w:rPr>
          <w:rFonts w:ascii="Times New Roman" w:hAnsi="Times New Roman" w:cs="Times New Roman"/>
          <w:b/>
          <w:bCs/>
        </w:rPr>
        <w:t xml:space="preserve"> </w:t>
      </w:r>
      <w:r w:rsidR="00F235D1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: </w:t>
      </w:r>
      <w:r w:rsidR="00D626B7" w:rsidRPr="00BD36B8">
        <w:rPr>
          <w:rFonts w:ascii="Times New Roman" w:hAnsi="Times New Roman" w:cs="Times New Roman"/>
          <w:b/>
          <w:bCs/>
        </w:rPr>
        <w:t>Neural speech tracking post-hoc examination</w:t>
      </w:r>
    </w:p>
    <w:p w14:paraId="78BB3413" w14:textId="60C82853" w:rsidR="0033351E" w:rsidRPr="00BD36B8" w:rsidRDefault="005379C7" w:rsidP="00BD36B8">
      <w:pPr>
        <w:spacing w:line="480" w:lineRule="auto"/>
        <w:rPr>
          <w:rFonts w:ascii="Times New Roman" w:hAnsi="Times New Roman" w:cs="Times New Roman"/>
        </w:rPr>
      </w:pPr>
      <w:r w:rsidRPr="00BD36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0B655DDB" wp14:editId="062543B4">
                <wp:simplePos x="0" y="0"/>
                <wp:positionH relativeFrom="column">
                  <wp:posOffset>-129540</wp:posOffset>
                </wp:positionH>
                <wp:positionV relativeFrom="paragraph">
                  <wp:posOffset>6121400</wp:posOffset>
                </wp:positionV>
                <wp:extent cx="6347460" cy="1181100"/>
                <wp:effectExtent l="0" t="0" r="0" b="0"/>
                <wp:wrapSquare wrapText="bothSides"/>
                <wp:docPr id="10197875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7460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D9693" w14:textId="532E08C8" w:rsidR="00D626B7" w:rsidRPr="00480EAC" w:rsidRDefault="00D626B7" w:rsidP="00D626B7">
                            <w:pPr>
                              <w:pStyle w:val="Figurecaption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0EAC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Figure S1: </w:t>
                            </w:r>
                            <w:r w:rsidRPr="00480EAC">
                              <w:rPr>
                                <w:rFonts w:ascii="Times New Roman" w:hAnsi="Times New Roman" w:cs="Times New Roman"/>
                              </w:rPr>
                              <w:t>Neural speech tracking results. Left: Scalp topography showing the t-statistics from channel-wise linear regressions of GCMI on PIQ scores. The black dots indicate the placement of medial-central electrodes. Right: Regression plot showing the relationship between perceived interaction quality and medial-central GCMI; shaded band indicates the SE. Simple-slope estimation via estimated marginal trends of our LMM showed that this slope did not differ significantly from 0</w:t>
                            </w:r>
                            <w:r w:rsidR="00720539" w:rsidRPr="00480EAC">
                              <w:rPr>
                                <w:rFonts w:ascii="Times New Roman" w:hAnsi="Times New Roman" w:cs="Times New Roman"/>
                              </w:rPr>
                              <w:t>, controlling for acoustic covariates</w:t>
                            </w:r>
                            <w:r w:rsidR="00593600">
                              <w:rPr>
                                <w:rFonts w:ascii="Times New Roman" w:hAnsi="Times New Roman" w:cs="Times New Roman"/>
                              </w:rPr>
                              <w:t>, and after FDR correction for multiple comparisons</w:t>
                            </w:r>
                            <w:r w:rsidR="00720539" w:rsidRPr="00480EAC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655D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2pt;margin-top:482pt;width:499.8pt;height:93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" stroked="f">
                <v:textbox>
                  <w:txbxContent>
                    <w:p w14:paraId="69ED9693" w14:textId="532E08C8" w:rsidR="00D626B7" w:rsidRPr="00480EAC" w:rsidRDefault="00D626B7" w:rsidP="00D626B7">
                      <w:pPr>
                        <w:pStyle w:val="Figurecaption"/>
                        <w:rPr>
                          <w:rFonts w:ascii="Times New Roman" w:hAnsi="Times New Roman" w:cs="Times New Roman"/>
                        </w:rPr>
                      </w:pPr>
                      <w:r w:rsidRPr="00480EAC">
                        <w:rPr>
                          <w:rFonts w:ascii="Times New Roman" w:hAnsi="Times New Roman" w:cs="Times New Roman"/>
                          <w:b/>
                        </w:rPr>
                        <w:t xml:space="preserve">Figure S1: </w:t>
                      </w:r>
                      <w:r w:rsidRPr="00480EAC">
                        <w:rPr>
                          <w:rFonts w:ascii="Times New Roman" w:hAnsi="Times New Roman" w:cs="Times New Roman"/>
                        </w:rPr>
                        <w:t>Neural speech tracking results. Left: Scalp topography showing the t-statistics from channel-wise linear regressions of GCMI on PIQ scores. The black dots indicate the placement of medial-central electrodes. Right: Regression plot showing the relationship between perceived interaction quality and medial-central GCMI; shaded band indicates the SE. Simple-slope estimation via estimated marginal trends of our LMM showed that this slope did not differ significantly from 0</w:t>
                      </w:r>
                      <w:r w:rsidR="00720539" w:rsidRPr="00480EAC">
                        <w:rPr>
                          <w:rFonts w:ascii="Times New Roman" w:hAnsi="Times New Roman" w:cs="Times New Roman"/>
                        </w:rPr>
                        <w:t>, controlling for acoustic covariates</w:t>
                      </w:r>
                      <w:r w:rsidR="00593600">
                        <w:rPr>
                          <w:rFonts w:ascii="Times New Roman" w:hAnsi="Times New Roman" w:cs="Times New Roman"/>
                        </w:rPr>
                        <w:t>, and after FDR correction for multiple comparisons</w:t>
                      </w:r>
                      <w:r w:rsidR="00720539" w:rsidRPr="00480EAC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D36B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B8C16EE" wp14:editId="73B7D192">
            <wp:simplePos x="0" y="0"/>
            <wp:positionH relativeFrom="column">
              <wp:posOffset>-7620</wp:posOffset>
            </wp:positionH>
            <wp:positionV relativeFrom="paragraph">
              <wp:posOffset>3507740</wp:posOffset>
            </wp:positionV>
            <wp:extent cx="5943600" cy="2632710"/>
            <wp:effectExtent l="0" t="0" r="0" b="0"/>
            <wp:wrapTopAndBottom/>
            <wp:docPr id="1786907844" name="Picture 5" descr="A diagram of a light bulb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907844" name="Picture 5" descr="A diagram of a light bulb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42E5B">
        <w:rPr>
          <w:rFonts w:ascii="Times New Roman" w:hAnsi="Times New Roman" w:cs="Times New Roman"/>
        </w:rPr>
        <w:t>In</w:t>
      </w:r>
      <w:r w:rsidR="00893F3B">
        <w:rPr>
          <w:rFonts w:ascii="Times New Roman" w:hAnsi="Times New Roman" w:cs="Times New Roman"/>
        </w:rPr>
        <w:t xml:space="preserve"> </w:t>
      </w:r>
      <w:r w:rsidR="00CF4626">
        <w:rPr>
          <w:rFonts w:ascii="Times New Roman" w:hAnsi="Times New Roman" w:cs="Times New Roman"/>
        </w:rPr>
        <w:t xml:space="preserve">section </w:t>
      </w:r>
      <w:r w:rsidR="00893F3B">
        <w:rPr>
          <w:rFonts w:ascii="Times New Roman" w:hAnsi="Times New Roman" w:cs="Times New Roman"/>
        </w:rPr>
        <w:t>3.2.</w:t>
      </w:r>
      <w:r w:rsidR="00742E5B">
        <w:rPr>
          <w:rFonts w:ascii="Times New Roman" w:hAnsi="Times New Roman" w:cs="Times New Roman"/>
        </w:rPr>
        <w:t xml:space="preserve"> of the main text</w:t>
      </w:r>
      <w:r w:rsidR="005B73A1" w:rsidRPr="00BD36B8">
        <w:rPr>
          <w:rFonts w:ascii="Times New Roman" w:hAnsi="Times New Roman" w:cs="Times New Roman"/>
        </w:rPr>
        <w:t>, we did not find reliable effects of perceived interaction quality (PIQ) on neural speech tracking</w:t>
      </w:r>
      <w:r w:rsidR="0039781A" w:rsidRPr="00BD36B8">
        <w:rPr>
          <w:rFonts w:ascii="Times New Roman" w:hAnsi="Times New Roman" w:cs="Times New Roman"/>
        </w:rPr>
        <w:t xml:space="preserve"> (NST)</w:t>
      </w:r>
      <w:r w:rsidR="00480EAC" w:rsidRPr="00BD36B8">
        <w:rPr>
          <w:rFonts w:ascii="Times New Roman" w:hAnsi="Times New Roman" w:cs="Times New Roman"/>
        </w:rPr>
        <w:t>.</w:t>
      </w:r>
      <w:r w:rsidR="0039781A" w:rsidRPr="00BD36B8">
        <w:rPr>
          <w:rFonts w:ascii="Times New Roman" w:hAnsi="Times New Roman" w:cs="Times New Roman"/>
        </w:rPr>
        <w:t xml:space="preserve"> Specifically, </w:t>
      </w:r>
      <w:r w:rsidR="00073512">
        <w:rPr>
          <w:rFonts w:ascii="Times New Roman" w:hAnsi="Times New Roman" w:cs="Times New Roman"/>
        </w:rPr>
        <w:t>t</w:t>
      </w:r>
      <w:r w:rsidR="00073512" w:rsidRPr="00073512">
        <w:rPr>
          <w:rFonts w:ascii="Times New Roman" w:hAnsi="Times New Roman" w:cs="Times New Roman"/>
        </w:rPr>
        <w:t xml:space="preserve">he PIQ × ROI interaction was significant in the overall model; however, follow-up </w:t>
      </w:r>
      <w:r w:rsidR="00073512">
        <w:rPr>
          <w:rFonts w:ascii="Times New Roman" w:hAnsi="Times New Roman" w:cs="Times New Roman"/>
        </w:rPr>
        <w:t>estimated marginal trend (</w:t>
      </w:r>
      <w:r w:rsidR="00073512" w:rsidRPr="00073512">
        <w:rPr>
          <w:rFonts w:ascii="Times New Roman" w:hAnsi="Times New Roman" w:cs="Times New Roman"/>
        </w:rPr>
        <w:t>EMT</w:t>
      </w:r>
      <w:r w:rsidR="00073512">
        <w:rPr>
          <w:rFonts w:ascii="Times New Roman" w:hAnsi="Times New Roman" w:cs="Times New Roman"/>
        </w:rPr>
        <w:t>)</w:t>
      </w:r>
      <w:r w:rsidR="00073512" w:rsidRPr="00073512">
        <w:rPr>
          <w:rFonts w:ascii="Times New Roman" w:hAnsi="Times New Roman" w:cs="Times New Roman"/>
        </w:rPr>
        <w:t xml:space="preserve"> analyses revealed no ROI-specific simple slope significantly different from zero after FDR correction for six ROIs. </w:t>
      </w:r>
      <w:r w:rsidR="00CB2EA8">
        <w:rPr>
          <w:rFonts w:ascii="Times New Roman" w:hAnsi="Times New Roman" w:cs="Times New Roman"/>
        </w:rPr>
        <w:t>Note, however, that a</w:t>
      </w:r>
      <w:r w:rsidR="00073512" w:rsidRPr="00073512">
        <w:rPr>
          <w:rFonts w:ascii="Times New Roman" w:hAnsi="Times New Roman" w:cs="Times New Roman"/>
        </w:rPr>
        <w:t xml:space="preserve"> positive slope at medial-central channels was present at the </w:t>
      </w:r>
      <w:r w:rsidR="00073512" w:rsidRPr="00CB2EA8">
        <w:rPr>
          <w:rFonts w:ascii="Times New Roman" w:hAnsi="Times New Roman" w:cs="Times New Roman"/>
          <w:i/>
          <w:iCs/>
        </w:rPr>
        <w:t>uncorrected</w:t>
      </w:r>
      <w:r w:rsidR="00073512" w:rsidRPr="00073512">
        <w:rPr>
          <w:rFonts w:ascii="Times New Roman" w:hAnsi="Times New Roman" w:cs="Times New Roman"/>
        </w:rPr>
        <w:t xml:space="preserve"> level.</w:t>
      </w:r>
      <w:r w:rsidR="00073512">
        <w:rPr>
          <w:rFonts w:ascii="Times New Roman" w:hAnsi="Times New Roman" w:cs="Times New Roman"/>
        </w:rPr>
        <w:t xml:space="preserve"> </w:t>
      </w:r>
      <w:r w:rsidR="000123CF">
        <w:rPr>
          <w:rFonts w:ascii="Times New Roman" w:hAnsi="Times New Roman" w:cs="Times New Roman"/>
        </w:rPr>
        <w:t>Exploratory</w:t>
      </w:r>
      <w:r w:rsidR="006407A3">
        <w:rPr>
          <w:rFonts w:ascii="Times New Roman" w:hAnsi="Times New Roman" w:cs="Times New Roman"/>
        </w:rPr>
        <w:t xml:space="preserve"> data analysis (Figure S1) suggests that </w:t>
      </w:r>
      <w:r w:rsidR="00D04C84">
        <w:rPr>
          <w:rFonts w:ascii="Times New Roman" w:hAnsi="Times New Roman" w:cs="Times New Roman"/>
        </w:rPr>
        <w:t xml:space="preserve">the </w:t>
      </w:r>
      <w:r w:rsidR="006A3C55">
        <w:rPr>
          <w:rFonts w:ascii="Times New Roman" w:hAnsi="Times New Roman" w:cs="Times New Roman"/>
        </w:rPr>
        <w:t xml:space="preserve">association between PIQ and NST is concentrated around </w:t>
      </w:r>
      <w:r w:rsidR="006A3C55" w:rsidRPr="00E77A87">
        <w:rPr>
          <w:rFonts w:ascii="Times New Roman" w:hAnsi="Times New Roman" w:cs="Times New Roman"/>
          <w:i/>
          <w:iCs/>
        </w:rPr>
        <w:t>one</w:t>
      </w:r>
      <w:r w:rsidR="006A3C55">
        <w:rPr>
          <w:rFonts w:ascii="Times New Roman" w:hAnsi="Times New Roman" w:cs="Times New Roman"/>
        </w:rPr>
        <w:t xml:space="preserve"> medial central electrode</w:t>
      </w:r>
      <w:r w:rsidR="00E77A87">
        <w:rPr>
          <w:rFonts w:ascii="Times New Roman" w:hAnsi="Times New Roman" w:cs="Times New Roman"/>
        </w:rPr>
        <w:t xml:space="preserve"> (C3).</w:t>
      </w:r>
      <w:r w:rsidR="000963BE">
        <w:rPr>
          <w:rFonts w:ascii="Times New Roman" w:hAnsi="Times New Roman" w:cs="Times New Roman"/>
        </w:rPr>
        <w:t xml:space="preserve"> </w:t>
      </w:r>
      <w:r w:rsidR="00F010B1" w:rsidRPr="00F010B1">
        <w:rPr>
          <w:rFonts w:ascii="Times New Roman" w:hAnsi="Times New Roman" w:cs="Times New Roman"/>
        </w:rPr>
        <w:t>Thus, it is likely that the PIQ</w:t>
      </w:r>
      <w:r>
        <w:rPr>
          <w:rFonts w:ascii="Times New Roman" w:hAnsi="Times New Roman" w:cs="Times New Roman"/>
        </w:rPr>
        <w:t>-</w:t>
      </w:r>
      <w:r w:rsidR="00F010B1" w:rsidRPr="00F010B1">
        <w:rPr>
          <w:rFonts w:ascii="Times New Roman" w:hAnsi="Times New Roman" w:cs="Times New Roman"/>
        </w:rPr>
        <w:t>NST relationship, if real, is confined to this focal region, making it difficult to detect given our sensor density and pre-defined ROI framework. Future work testing similar hypotheses would benefit from denser sensor arrays and data-driven, cluster-based inference approaches.</w:t>
      </w:r>
    </w:p>
    <w:p w14:paraId="5B1371AA" w14:textId="596449A8" w:rsidR="00D626B7" w:rsidRPr="00BD36B8" w:rsidRDefault="0033351E" w:rsidP="00BD36B8">
      <w:pPr>
        <w:spacing w:line="480" w:lineRule="auto"/>
        <w:rPr>
          <w:rFonts w:ascii="Times New Roman" w:hAnsi="Times New Roman" w:cs="Times New Roman"/>
        </w:rPr>
      </w:pPr>
      <w:r w:rsidRPr="00BD36B8">
        <w:rPr>
          <w:rFonts w:ascii="Times New Roman" w:hAnsi="Times New Roman" w:cs="Times New Roman"/>
        </w:rPr>
        <w:lastRenderedPageBreak/>
        <w:t>As an exploratory analysis, we examined whether individual affinity scores (from person-perception ratings) modulated the extent of NST—that is, whether greater liking of one’s interlocutor was associated with enhanced neural encoding of their speech. An LMM predicting GCMI</w:t>
      </w:r>
      <w:r w:rsidRPr="00BD36B8">
        <w:rPr>
          <w:rFonts w:ascii="Times New Roman" w:hAnsi="Times New Roman" w:cs="Times New Roman"/>
          <w:vertAlign w:val="subscript"/>
        </w:rPr>
        <w:t>NST</w:t>
      </w:r>
      <w:r w:rsidRPr="00BD36B8">
        <w:rPr>
          <w:rFonts w:ascii="Times New Roman" w:hAnsi="Times New Roman" w:cs="Times New Roman"/>
        </w:rPr>
        <w:t xml:space="preserve"> from affinity scores and their interaction with ROI (including random intercepts for dyad, listener-within-dyad, and trial) showed a marginal </w:t>
      </w:r>
      <w:r w:rsidRPr="00BD36B8">
        <w:rPr>
          <w:rFonts w:ascii="Times New Roman" w:hAnsi="Times New Roman" w:cs="Times New Roman"/>
          <w:i/>
          <w:iCs/>
        </w:rPr>
        <w:t>negative</w:t>
      </w:r>
      <w:r w:rsidRPr="00BD36B8">
        <w:rPr>
          <w:rFonts w:ascii="Times New Roman" w:hAnsi="Times New Roman" w:cs="Times New Roman"/>
        </w:rPr>
        <w:t xml:space="preserve"> association with affinity (</w:t>
      </w:r>
      <m:oMath>
        <m:r>
          <w:rPr>
            <w:rFonts w:ascii="Cambria Math" w:hAnsi="Cambria Math" w:cs="Times New Roman"/>
          </w:rPr>
          <m:t>F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r>
              <w:rPr>
                <w:rFonts w:ascii="Cambria Math" w:hAnsi="Cambria Math" w:cs="Times New Roman"/>
              </w:rPr>
              <m:t>45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3.62</m:t>
        </m:r>
      </m:oMath>
      <w:r w:rsidRPr="00BD36B8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.063</m:t>
        </m:r>
      </m:oMath>
      <w:r w:rsidRPr="00BD36B8">
        <w:rPr>
          <w:rFonts w:ascii="Times New Roman" w:hAnsi="Times New Roman" w:cs="Times New Roman"/>
        </w:rPr>
        <w:t>).</w:t>
      </w:r>
      <w:r w:rsidRPr="00BD36B8">
        <w:rPr>
          <w:rFonts w:ascii="Times New Roman" w:hAnsi="Times New Roman" w:cs="Times New Roman"/>
          <w:noProof/>
        </w:rPr>
        <w:t xml:space="preserve"> </w:t>
      </w:r>
    </w:p>
    <w:sectPr w:rsidR="00D626B7" w:rsidRPr="00BD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B7"/>
    <w:rsid w:val="000123CF"/>
    <w:rsid w:val="00030B29"/>
    <w:rsid w:val="0006317A"/>
    <w:rsid w:val="00073512"/>
    <w:rsid w:val="000963BE"/>
    <w:rsid w:val="00097045"/>
    <w:rsid w:val="001871F1"/>
    <w:rsid w:val="002C3176"/>
    <w:rsid w:val="0033351E"/>
    <w:rsid w:val="003642DF"/>
    <w:rsid w:val="0039781A"/>
    <w:rsid w:val="00480EAC"/>
    <w:rsid w:val="005314C2"/>
    <w:rsid w:val="005379C7"/>
    <w:rsid w:val="00593600"/>
    <w:rsid w:val="005951AB"/>
    <w:rsid w:val="005B73A1"/>
    <w:rsid w:val="00630D25"/>
    <w:rsid w:val="006407A3"/>
    <w:rsid w:val="00675906"/>
    <w:rsid w:val="006A3C55"/>
    <w:rsid w:val="006D373D"/>
    <w:rsid w:val="00720539"/>
    <w:rsid w:val="00733CF1"/>
    <w:rsid w:val="00742E5B"/>
    <w:rsid w:val="00793A7D"/>
    <w:rsid w:val="008753D8"/>
    <w:rsid w:val="00893F3B"/>
    <w:rsid w:val="00974D4B"/>
    <w:rsid w:val="009A4F83"/>
    <w:rsid w:val="009E2A9A"/>
    <w:rsid w:val="009E7655"/>
    <w:rsid w:val="00BA5DF2"/>
    <w:rsid w:val="00BD36B8"/>
    <w:rsid w:val="00C446CA"/>
    <w:rsid w:val="00CA38A0"/>
    <w:rsid w:val="00CB2EA8"/>
    <w:rsid w:val="00CF4626"/>
    <w:rsid w:val="00D04C84"/>
    <w:rsid w:val="00D23867"/>
    <w:rsid w:val="00D30D65"/>
    <w:rsid w:val="00D35CDA"/>
    <w:rsid w:val="00D626B7"/>
    <w:rsid w:val="00D9134A"/>
    <w:rsid w:val="00DD7F68"/>
    <w:rsid w:val="00E77A87"/>
    <w:rsid w:val="00F010B1"/>
    <w:rsid w:val="00F235D1"/>
    <w:rsid w:val="00F70F51"/>
    <w:rsid w:val="00F8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F0B1"/>
  <w15:chartTrackingRefBased/>
  <w15:docId w15:val="{2E22DEF2-0EDE-469A-AF25-9278339B4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6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6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6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6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6B7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Normal"/>
    <w:link w:val="FigurecaptionChar"/>
    <w:qFormat/>
    <w:rsid w:val="00D626B7"/>
    <w:pPr>
      <w:spacing w:line="360" w:lineRule="auto"/>
    </w:pPr>
    <w:rPr>
      <w:rFonts w:ascii="Arial" w:hAnsi="Arial" w:cs="Arial"/>
      <w:bCs/>
      <w:sz w:val="20"/>
      <w:szCs w:val="20"/>
    </w:rPr>
  </w:style>
  <w:style w:type="character" w:customStyle="1" w:styleId="FigurecaptionChar">
    <w:name w:val="Figure caption Char"/>
    <w:basedOn w:val="DefaultParagraphFont"/>
    <w:link w:val="Figurecaption"/>
    <w:rsid w:val="00D626B7"/>
    <w:rPr>
      <w:rFonts w:ascii="Arial" w:hAnsi="Arial" w:cs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F3366F6140514981FF6BB389D4FB65" ma:contentTypeVersion="12" ma:contentTypeDescription="Create a new document." ma:contentTypeScope="" ma:versionID="db992412952c7b142ff14389a890caf9">
  <xsd:schema xmlns:xsd="http://www.w3.org/2001/XMLSchema" xmlns:xs="http://www.w3.org/2001/XMLSchema" xmlns:p="http://schemas.microsoft.com/office/2006/metadata/properties" xmlns:ns2="17c2a554-de4f-4526-81b3-933fdf340b57" xmlns:ns3="810c3797-9779-444b-a029-7a9064e4b194" targetNamespace="http://schemas.microsoft.com/office/2006/metadata/properties" ma:root="true" ma:fieldsID="764d14fcf16bf1cf803e990010d2c09d" ns2:_="" ns3:_="">
    <xsd:import namespace="17c2a554-de4f-4526-81b3-933fdf340b57"/>
    <xsd:import namespace="810c3797-9779-444b-a029-7a9064e4b19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2a554-de4f-4526-81b3-933fdf340b57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c3797-9779-444b-a029-7a9064e4b19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fab07a29-22e0-4246-95ab-9b04a68e3c21}" ma:internalName="TaxCatchAll" ma:showField="CatchAllData" ma:web="810c3797-9779-444b-a029-7a9064e4b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c2a554-de4f-4526-81b3-933fdf340b57">
      <Terms xmlns="http://schemas.microsoft.com/office/infopath/2007/PartnerControls"/>
    </lcf76f155ced4ddcb4097134ff3c332f>
    <TaxCatchAll xmlns="810c3797-9779-444b-a029-7a9064e4b194" xsi:nil="true"/>
  </documentManagement>
</p:properties>
</file>

<file path=customXml/itemProps1.xml><?xml version="1.0" encoding="utf-8"?>
<ds:datastoreItem xmlns:ds="http://schemas.openxmlformats.org/officeDocument/2006/customXml" ds:itemID="{3AD78CFF-CE07-4A3F-9B13-FED6C16225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7C7227-710A-4997-91DF-20C5CFA1B9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c2a554-de4f-4526-81b3-933fdf340b57"/>
    <ds:schemaRef ds:uri="810c3797-9779-444b-a029-7a9064e4b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5E6031-878D-4FC8-AF88-C906B07E7163}">
  <ds:schemaRefs>
    <ds:schemaRef ds:uri="http://schemas.microsoft.com/office/2006/metadata/properties"/>
    <ds:schemaRef ds:uri="http://schemas.microsoft.com/office/infopath/2007/PartnerControls"/>
    <ds:schemaRef ds:uri="17c2a554-de4f-4526-81b3-933fdf340b57"/>
    <ds:schemaRef ds:uri="810c3797-9779-444b-a029-7a9064e4b1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274</Characters>
  <Application>Microsoft Office Word</Application>
  <DocSecurity>0</DocSecurity>
  <Lines>20</Lines>
  <Paragraphs>5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omínguez Arriola</dc:creator>
  <cp:keywords/>
  <dc:description/>
  <cp:lastModifiedBy>Marcos Domínguez Arriola</cp:lastModifiedBy>
  <cp:revision>5</cp:revision>
  <dcterms:created xsi:type="dcterms:W3CDTF">2026-02-24T22:22:00Z</dcterms:created>
  <dcterms:modified xsi:type="dcterms:W3CDTF">2026-02-24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F3366F6140514981FF6BB389D4FB65</vt:lpwstr>
  </property>
  <property fmtid="{D5CDD505-2E9C-101B-9397-08002B2CF9AE}" pid="3" name="MediaServiceImageTags">
    <vt:lpwstr/>
  </property>
</Properties>
</file>